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90DC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57175D1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CC18F16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61D1863F" w14:textId="77777777" w:rsidTr="00782610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89B041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F9A8D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DCF5E4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760B4A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3FED22C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8D2BAD9" w14:textId="77777777" w:rsidTr="00782610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E181BC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DEF0CB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6C7BDB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C70622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7942ED3C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94216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A060E9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756DA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12142B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69A6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114F6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A229B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E54F9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6EA4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A1B72" w14:textId="77777777" w:rsidR="0068643A" w:rsidRPr="00FD6E06" w:rsidRDefault="007826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helpText w:type="text" w:val="x"/>
                  <w:statusText w:type="autoText" w:val="W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BCE4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E5B9B0" w14:textId="44391C4C" w:rsidR="0068643A" w:rsidRPr="00FD6E06" w:rsidRDefault="002A54B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</w:t>
            </w:r>
            <w:r w:rsidR="006327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</w:t>
            </w:r>
            <w:r w:rsidR="0063272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6B40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48F8600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1F3027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721EE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2D988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150A2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F0562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E52B9" w14:textId="77777777" w:rsidR="0068643A" w:rsidRPr="00FD6E06" w:rsidRDefault="000573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E1D3F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961DB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C02EC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8F5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2CA01F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07C7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434E0" w14:textId="339601D4" w:rsidR="0068643A" w:rsidRPr="00FD6E06" w:rsidRDefault="0063272A" w:rsidP="0024372F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</w:t>
            </w:r>
            <w:r w:rsidR="006B407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2437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-58</w:t>
            </w:r>
          </w:p>
        </w:tc>
      </w:tr>
      <w:tr w:rsidR="0068643A" w:rsidRPr="00FD6E06" w14:paraId="53DFE6E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BFDA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2A49B0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A454C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1477B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00F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AE9455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D78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76257" w14:textId="09821AC7" w:rsidR="0068643A" w:rsidRPr="00FD6E06" w:rsidRDefault="006327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2A54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3-27</w:t>
            </w:r>
          </w:p>
        </w:tc>
      </w:tr>
      <w:tr w:rsidR="0068643A" w:rsidRPr="00FD6E06" w14:paraId="767DF6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CBD27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5157F0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A752B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C85EE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ABA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AEB33" w14:textId="2E214B24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75-279</w:t>
            </w:r>
            <w:r w:rsidR="002A54B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E005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384EC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BF4473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B1CD2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179D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4F0CB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65538" w14:textId="77777777" w:rsidR="0068643A" w:rsidRPr="00FD6E06" w:rsidRDefault="000573D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FE55FE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2DEC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B0B4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9E38C0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4114B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8212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D4DEE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137F1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FFC18A" w14:textId="01166212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72-274</w:t>
            </w:r>
          </w:p>
        </w:tc>
      </w:tr>
      <w:tr w:rsidR="0068643A" w:rsidRPr="00FD6E06" w14:paraId="3B94D6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171F9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4E3EB7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8C37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006B9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EB4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25147" w14:textId="72489BF6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72-274</w:t>
            </w:r>
          </w:p>
        </w:tc>
      </w:tr>
      <w:tr w:rsidR="0068643A" w:rsidRPr="00FD6E06" w14:paraId="46894B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E68976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344623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73977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876A07" w14:textId="64BFB925" w:rsidR="0068643A" w:rsidRPr="00FD6E06" w:rsidRDefault="006327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B83A8" w14:textId="0D678616" w:rsidR="0068643A" w:rsidRPr="00FD6E06" w:rsidRDefault="006327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69A47" w14:textId="65D53844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269-271</w:t>
            </w:r>
          </w:p>
        </w:tc>
      </w:tr>
      <w:tr w:rsidR="00BB4AE3" w:rsidRPr="00FD6E06" w14:paraId="29D27F3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C31493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06EE7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67890C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0154F2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249B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728563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41F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E47BD1" w14:textId="5CB5310A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61-98</w:t>
            </w:r>
            <w:r w:rsidR="00D7146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B77B2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C54C1D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5D185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43D09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3FA5A1D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3FB543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9AF9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723567" w14:textId="5B2C9B9E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99-103</w:t>
            </w:r>
          </w:p>
        </w:tc>
      </w:tr>
      <w:tr w:rsidR="00BB4AE3" w:rsidRPr="00FD6E06" w14:paraId="13CE9B8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A12F1B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9F8D7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1FC95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B3DF35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86D0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F93C40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95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29C861" w14:textId="571D2CF2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20-136</w:t>
            </w:r>
          </w:p>
        </w:tc>
      </w:tr>
      <w:tr w:rsidR="0068643A" w:rsidRPr="00FD6E06" w14:paraId="4BFBE6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79D408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7E8A8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566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06A56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C2A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4BD37" w14:textId="0515D264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10-119</w:t>
            </w:r>
            <w:r w:rsidR="000258D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F47B1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D54857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4FC16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7A09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28E7CC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14B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22C96" w14:textId="77777777" w:rsidR="0068643A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10-119</w:t>
            </w:r>
          </w:p>
          <w:p w14:paraId="2EC10E20" w14:textId="529C188D" w:rsidR="00922903" w:rsidRPr="00FD6E06" w:rsidRDefault="00922903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2B94D28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79E6B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A7919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5D2292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03DDE2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63EC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6E72C9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677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89406A" w14:textId="239D816D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22, and  137-156</w:t>
            </w:r>
            <w:r w:rsidR="00B725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A713B8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E2411F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93C8C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48B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9E9F2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30BF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3EFCB3" w14:textId="47E098E1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 120-127</w:t>
            </w:r>
            <w:r w:rsidR="00B725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00D9A8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6E9AA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EFD64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BCEF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902B01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CEAB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B8A18" w14:textId="0719771B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37-139</w:t>
            </w:r>
          </w:p>
        </w:tc>
      </w:tr>
      <w:tr w:rsidR="0068643A" w:rsidRPr="00FD6E06" w14:paraId="0A6048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EEF95B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E0BB46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7D54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FBE2A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CF414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80978" w14:textId="0952A2A3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40-156</w:t>
            </w:r>
            <w:r w:rsidR="00F13D5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0EC44A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C572F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697234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4EFD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5A0B9B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C36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2EE4A" w14:textId="639BCA52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47-156</w:t>
            </w:r>
          </w:p>
        </w:tc>
      </w:tr>
      <w:tr w:rsidR="0068643A" w:rsidRPr="00FD6E06" w14:paraId="4F7CBBF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1B3B8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2894E1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E4391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F9194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30D3C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93A42" w14:textId="2978976A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57-171</w:t>
            </w:r>
            <w:r w:rsidR="000B6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B4AE3" w:rsidRPr="00FD6E06" w14:paraId="5F4C67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4398DE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4EAB1B9D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C8CF4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F81E8B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B893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F73AB9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94B7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0EE85" w14:textId="2FB6C74D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B7254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</w:t>
            </w:r>
            <w:r w:rsidR="009A554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6F0392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F31D3" w14:textId="77777777" w:rsidR="0068643A" w:rsidRPr="00FD6E06" w:rsidRDefault="0068643A" w:rsidP="00782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3732B0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A044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80503F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9364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692F3" w14:textId="0E627191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72-189</w:t>
            </w:r>
          </w:p>
        </w:tc>
      </w:tr>
      <w:tr w:rsidR="0068643A" w:rsidRPr="00FD6E06" w14:paraId="1F0A1295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CCCAC7" w14:textId="77777777" w:rsidR="0068643A" w:rsidRPr="00FD6E06" w:rsidRDefault="0068643A" w:rsidP="00782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8C3731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E39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64B86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C2B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34DCDD" w14:textId="1189461F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190-201</w:t>
            </w:r>
            <w:r w:rsidR="008D63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8315082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77A130" w14:textId="77777777" w:rsidR="0068643A" w:rsidRPr="00FD6E06" w:rsidRDefault="0068643A" w:rsidP="0078261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6F9E14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057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0655CE" w14:textId="3AAC1F1E" w:rsidR="0068643A" w:rsidRPr="00FD6E06" w:rsidRDefault="007F50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687FD" w14:textId="71BD8229" w:rsidR="0068643A" w:rsidRPr="00FD6E06" w:rsidRDefault="007F507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BF20B" w14:textId="40F06AAA" w:rsidR="0068643A" w:rsidRPr="00FD6E06" w:rsidRDefault="007F507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s 173-174</w:t>
            </w:r>
          </w:p>
        </w:tc>
      </w:tr>
      <w:tr w:rsidR="0068643A" w:rsidRPr="00FD6E06" w14:paraId="3BF495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EA7420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5D4DB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73983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A475B1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3C1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C89F1" w14:textId="0F440554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9229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202-207</w:t>
            </w:r>
          </w:p>
        </w:tc>
      </w:tr>
      <w:tr w:rsidR="0068643A" w:rsidRPr="00FD6E06" w14:paraId="5BDAF4D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297C59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9424F2" w14:textId="77777777" w:rsidR="0068643A" w:rsidRPr="00FD6E06" w:rsidRDefault="0068643A" w:rsidP="007826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5A1D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340D51" w14:textId="77777777" w:rsidR="0068643A" w:rsidRPr="00FD6E06" w:rsidRDefault="000573D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EFA99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71F9">
              <w:rPr>
                <w:sz w:val="24"/>
                <w:szCs w:val="24"/>
              </w:rPr>
            </w:r>
            <w:r w:rsidR="001371F9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4A563B" w14:textId="1ED5CEEC" w:rsidR="0068643A" w:rsidRPr="00FD6E06" w:rsidRDefault="0063272A" w:rsidP="00B06DA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ne</w:t>
            </w:r>
            <w:r w:rsidR="007F507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 213-221</w:t>
            </w:r>
            <w:r w:rsidR="008D639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79EED88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CC4920" w14:textId="77777777" w:rsidR="001371F9" w:rsidRDefault="001371F9" w:rsidP="00FD6E06">
      <w:pPr>
        <w:spacing w:after="0" w:line="240" w:lineRule="auto"/>
      </w:pPr>
      <w:r>
        <w:separator/>
      </w:r>
    </w:p>
  </w:endnote>
  <w:endnote w:type="continuationSeparator" w:id="0">
    <w:p w14:paraId="1130CCDC" w14:textId="77777777" w:rsidR="001371F9" w:rsidRDefault="001371F9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100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682BCF" w14:textId="77777777" w:rsidR="00782610" w:rsidRDefault="00782610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5433043F" wp14:editId="4436D8BA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A0436B1" w14:textId="77777777" w:rsidR="001371F9" w:rsidRDefault="001371F9" w:rsidP="00FD6E06">
      <w:pPr>
        <w:spacing w:after="0" w:line="240" w:lineRule="auto"/>
      </w:pPr>
      <w:r>
        <w:separator/>
      </w:r>
    </w:p>
  </w:footnote>
  <w:footnote w:type="continuationSeparator" w:id="0">
    <w:p w14:paraId="334E0271" w14:textId="77777777" w:rsidR="001371F9" w:rsidRDefault="001371F9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0647EE" w14:textId="77777777" w:rsidR="00782610" w:rsidRDefault="0078261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06DA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A0221BF" w14:textId="77777777" w:rsidR="00782610" w:rsidRDefault="0078261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258D7"/>
    <w:rsid w:val="000573DF"/>
    <w:rsid w:val="000B6435"/>
    <w:rsid w:val="001371F9"/>
    <w:rsid w:val="001E4CA1"/>
    <w:rsid w:val="002253F7"/>
    <w:rsid w:val="0024372F"/>
    <w:rsid w:val="00275404"/>
    <w:rsid w:val="002A54B3"/>
    <w:rsid w:val="003D0CE3"/>
    <w:rsid w:val="00474025"/>
    <w:rsid w:val="00474662"/>
    <w:rsid w:val="005C03A0"/>
    <w:rsid w:val="006139E6"/>
    <w:rsid w:val="0063272A"/>
    <w:rsid w:val="00664936"/>
    <w:rsid w:val="0068643A"/>
    <w:rsid w:val="006B4077"/>
    <w:rsid w:val="00745027"/>
    <w:rsid w:val="00750A0E"/>
    <w:rsid w:val="00782610"/>
    <w:rsid w:val="007924AC"/>
    <w:rsid w:val="007F0703"/>
    <w:rsid w:val="007F507F"/>
    <w:rsid w:val="00875A11"/>
    <w:rsid w:val="008D6398"/>
    <w:rsid w:val="008F630A"/>
    <w:rsid w:val="00904F34"/>
    <w:rsid w:val="00922903"/>
    <w:rsid w:val="009A5548"/>
    <w:rsid w:val="009B20D2"/>
    <w:rsid w:val="00A0782F"/>
    <w:rsid w:val="00B06DAE"/>
    <w:rsid w:val="00B567D4"/>
    <w:rsid w:val="00B7016D"/>
    <w:rsid w:val="00B7254D"/>
    <w:rsid w:val="00BB4AE3"/>
    <w:rsid w:val="00CA6DD4"/>
    <w:rsid w:val="00D464FA"/>
    <w:rsid w:val="00D71469"/>
    <w:rsid w:val="00DC57EE"/>
    <w:rsid w:val="00E03E55"/>
    <w:rsid w:val="00EE17D5"/>
    <w:rsid w:val="00F13D54"/>
    <w:rsid w:val="00F901FE"/>
    <w:rsid w:val="00FD6E06"/>
    <w:rsid w:val="00FE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D726F9"/>
  <w15:docId w15:val="{03009B7E-2CE2-4CD8-A648-C9D883257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3</Pages>
  <Words>877</Words>
  <Characters>500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min Salehi-Abargoui</cp:lastModifiedBy>
  <cp:revision>20</cp:revision>
  <dcterms:created xsi:type="dcterms:W3CDTF">2020-05-21T14:42:00Z</dcterms:created>
  <dcterms:modified xsi:type="dcterms:W3CDTF">2021-04-04T19:37:00Z</dcterms:modified>
</cp:coreProperties>
</file>